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740E" w14:textId="77777777" w:rsidR="001115EF" w:rsidRPr="00DA404F" w:rsidRDefault="001115EF" w:rsidP="001115EF">
      <w:pPr>
        <w:spacing w:line="480" w:lineRule="auto"/>
        <w:rPr>
          <w:rFonts w:ascii="Calibri" w:hAnsi="Calibri" w:cs="Calibri"/>
        </w:rPr>
      </w:pPr>
    </w:p>
    <w:tbl>
      <w:tblPr>
        <w:tblStyle w:val="TableauListe21"/>
        <w:tblW w:w="9889" w:type="dxa"/>
        <w:tblInd w:w="-567" w:type="dxa"/>
        <w:tblLook w:val="04A0" w:firstRow="1" w:lastRow="0" w:firstColumn="1" w:lastColumn="0" w:noHBand="0" w:noVBand="1"/>
      </w:tblPr>
      <w:tblGrid>
        <w:gridCol w:w="650"/>
        <w:gridCol w:w="3301"/>
        <w:gridCol w:w="1555"/>
        <w:gridCol w:w="1555"/>
        <w:gridCol w:w="1555"/>
        <w:gridCol w:w="1273"/>
      </w:tblGrid>
      <w:tr w:rsidR="00DA404F" w:rsidRPr="00DA404F" w14:paraId="619E1739" w14:textId="77777777" w:rsidTr="00C50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157314D" w14:textId="77777777" w:rsidR="001115EF" w:rsidRPr="00DA404F" w:rsidRDefault="001115EF" w:rsidP="0065355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14:paraId="190B2640" w14:textId="77777777" w:rsidR="001115EF" w:rsidRPr="00DA404F" w:rsidRDefault="001115EF" w:rsidP="0065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5" w:type="dxa"/>
          </w:tcPr>
          <w:p w14:paraId="5BC71F78" w14:textId="77777777" w:rsidR="001115EF" w:rsidRPr="00DA404F" w:rsidRDefault="001115EF" w:rsidP="0065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1555" w:type="dxa"/>
          </w:tcPr>
          <w:p w14:paraId="010F1D9B" w14:textId="77777777" w:rsidR="001115EF" w:rsidRPr="00DA404F" w:rsidRDefault="001115EF" w:rsidP="0065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1</w:t>
            </w:r>
          </w:p>
        </w:tc>
        <w:tc>
          <w:tcPr>
            <w:tcW w:w="1555" w:type="dxa"/>
          </w:tcPr>
          <w:p w14:paraId="3BEF8313" w14:textId="77777777" w:rsidR="001115EF" w:rsidRPr="00DA404F" w:rsidRDefault="001115EF" w:rsidP="0065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2</w:t>
            </w:r>
          </w:p>
        </w:tc>
        <w:tc>
          <w:tcPr>
            <w:tcW w:w="1273" w:type="dxa"/>
          </w:tcPr>
          <w:p w14:paraId="6E84397B" w14:textId="77777777" w:rsidR="001115EF" w:rsidRPr="00DA404F" w:rsidRDefault="001115EF" w:rsidP="00653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A404F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DA404F" w:rsidRPr="00DA404F" w14:paraId="07FEF7C4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 w:val="restart"/>
          </w:tcPr>
          <w:p w14:paraId="7F9E8717" w14:textId="3AA07171" w:rsidR="00C5049C" w:rsidRPr="00DA404F" w:rsidRDefault="00C5049C" w:rsidP="0065355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NIV</w:t>
            </w:r>
          </w:p>
        </w:tc>
        <w:tc>
          <w:tcPr>
            <w:tcW w:w="3301" w:type="dxa"/>
          </w:tcPr>
          <w:p w14:paraId="7FB185DF" w14:textId="1BBE3C7E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A404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5" w:type="dxa"/>
          </w:tcPr>
          <w:p w14:paraId="5869BA6A" w14:textId="2A0269EB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55" w:type="dxa"/>
          </w:tcPr>
          <w:p w14:paraId="6B215ED4" w14:textId="3475759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555" w:type="dxa"/>
          </w:tcPr>
          <w:p w14:paraId="7A3FE18D" w14:textId="6A905210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3" w:type="dxa"/>
          </w:tcPr>
          <w:p w14:paraId="7FBCC5D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DA404F" w:rsidRPr="00DA404F" w14:paraId="387D8433" w14:textId="77777777" w:rsidTr="00C5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D9D9D9" w:themeFill="background1" w:themeFillShade="D9"/>
          </w:tcPr>
          <w:p w14:paraId="24642953" w14:textId="35847E3D" w:rsidR="00C5049C" w:rsidRPr="00DA404F" w:rsidRDefault="00C5049C" w:rsidP="006535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D9D9D9" w:themeFill="background1" w:themeFillShade="D9"/>
          </w:tcPr>
          <w:p w14:paraId="3192288C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 xml:space="preserve">Days between extubation and NIV implementation 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4F2A6311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.0-1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282765B5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.0-0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A75A520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5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.0-1.5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E4C8454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21</w:t>
            </w:r>
          </w:p>
        </w:tc>
      </w:tr>
      <w:tr w:rsidR="00DA404F" w:rsidRPr="00DA404F" w14:paraId="2D84F6F3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D9D9D9" w:themeFill="background1" w:themeFillShade="D9"/>
          </w:tcPr>
          <w:p w14:paraId="424571C4" w14:textId="77777777" w:rsidR="00C5049C" w:rsidRPr="00DA404F" w:rsidRDefault="00C5049C" w:rsidP="006535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D9D9D9" w:themeFill="background1" w:themeFillShade="D9"/>
          </w:tcPr>
          <w:p w14:paraId="7D2A52D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Initial prescription:</w:t>
            </w:r>
          </w:p>
          <w:p w14:paraId="5BB96F8D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Session duration, h</w:t>
            </w:r>
          </w:p>
          <w:p w14:paraId="73F965E3" w14:textId="309D895A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Number of sessions per day</w:t>
            </w:r>
          </w:p>
          <w:p w14:paraId="41C6A45C" w14:textId="26AAFE3D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Total time per day, h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7C9C30A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F03E265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3.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2.0-5.7</w:t>
            </w:r>
            <w:r w:rsidRPr="00DA404F">
              <w:rPr>
                <w:sz w:val="20"/>
                <w:szCs w:val="20"/>
              </w:rPr>
              <w:sym w:font="Symbol" w:char="F05D"/>
            </w:r>
          </w:p>
          <w:p w14:paraId="23110141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1.5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1.0-4.7</w:t>
            </w:r>
            <w:r w:rsidRPr="00DA404F">
              <w:rPr>
                <w:sz w:val="20"/>
                <w:szCs w:val="20"/>
              </w:rPr>
              <w:sym w:font="Symbol" w:char="F05D"/>
            </w:r>
          </w:p>
          <w:p w14:paraId="5E69D5CE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7.5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4.0-12.0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1D3C2CB6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88BF2AC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2.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2.0-5.2</w:t>
            </w:r>
            <w:r w:rsidRPr="00DA404F">
              <w:rPr>
                <w:sz w:val="20"/>
                <w:szCs w:val="20"/>
              </w:rPr>
              <w:sym w:font="Symbol" w:char="F05D"/>
            </w:r>
          </w:p>
          <w:p w14:paraId="1BE97EF0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1.5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1.0-4.2</w:t>
            </w:r>
            <w:r w:rsidRPr="00DA404F">
              <w:rPr>
                <w:sz w:val="20"/>
                <w:szCs w:val="20"/>
              </w:rPr>
              <w:sym w:font="Symbol" w:char="F05D"/>
            </w:r>
          </w:p>
          <w:p w14:paraId="67B7777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7.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4.5-13.0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46F8FA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6E72867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3.5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2.7-8.0</w:t>
            </w:r>
            <w:r w:rsidRPr="00DA404F">
              <w:rPr>
                <w:sz w:val="20"/>
                <w:szCs w:val="20"/>
              </w:rPr>
              <w:sym w:font="Symbol" w:char="F05D"/>
            </w:r>
          </w:p>
          <w:p w14:paraId="2D05C160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1.5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1.0-6.0</w:t>
            </w:r>
            <w:r w:rsidRPr="00DA404F">
              <w:rPr>
                <w:sz w:val="20"/>
                <w:szCs w:val="20"/>
              </w:rPr>
              <w:sym w:font="Symbol" w:char="F05D"/>
            </w:r>
          </w:p>
          <w:p w14:paraId="50D83E11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8.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4.0-10.5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2D1E2E0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8F976E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>0.235</w:t>
            </w:r>
          </w:p>
          <w:p w14:paraId="3553595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>0.857</w:t>
            </w:r>
          </w:p>
          <w:p w14:paraId="5997BEF1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>0.704</w:t>
            </w:r>
          </w:p>
        </w:tc>
      </w:tr>
      <w:tr w:rsidR="00DA404F" w:rsidRPr="00DA404F" w14:paraId="1EC6BB4D" w14:textId="77777777" w:rsidTr="00C5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D9D9D9" w:themeFill="background1" w:themeFillShade="D9"/>
          </w:tcPr>
          <w:p w14:paraId="6102821F" w14:textId="77777777" w:rsidR="00C5049C" w:rsidRPr="00DA404F" w:rsidRDefault="00C5049C" w:rsidP="0065355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  <w:shd w:val="clear" w:color="auto" w:fill="D9D9D9" w:themeFill="background1" w:themeFillShade="D9"/>
          </w:tcPr>
          <w:p w14:paraId="3846C1CB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DA404F">
              <w:rPr>
                <w:b/>
                <w:bCs/>
                <w:sz w:val="20"/>
                <w:szCs w:val="20"/>
              </w:rPr>
              <w:t>Inspiratory</w:t>
            </w:r>
            <w:proofErr w:type="spellEnd"/>
            <w:r w:rsidRPr="00DA404F">
              <w:rPr>
                <w:b/>
                <w:bCs/>
                <w:sz w:val="20"/>
                <w:szCs w:val="20"/>
              </w:rPr>
              <w:t xml:space="preserve"> pressure support, cmH2O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D855D1E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1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8-11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50520F9B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8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8-12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772D80A0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1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8-10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7AC79BB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>0.784</w:t>
            </w:r>
          </w:p>
        </w:tc>
      </w:tr>
      <w:tr w:rsidR="00DA404F" w:rsidRPr="00DA404F" w14:paraId="241CD189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D9D9D9" w:themeFill="background1" w:themeFillShade="D9"/>
          </w:tcPr>
          <w:p w14:paraId="490C2D92" w14:textId="77777777" w:rsidR="00C5049C" w:rsidRPr="00DA404F" w:rsidRDefault="00C5049C" w:rsidP="0065355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  <w:shd w:val="clear" w:color="auto" w:fill="D9D9D9" w:themeFill="background1" w:themeFillShade="D9"/>
          </w:tcPr>
          <w:p w14:paraId="733D2782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DA404F">
              <w:rPr>
                <w:b/>
                <w:bCs/>
                <w:sz w:val="20"/>
                <w:szCs w:val="20"/>
              </w:rPr>
              <w:t>Expiratory</w:t>
            </w:r>
            <w:proofErr w:type="spellEnd"/>
            <w:r w:rsidRPr="00DA404F">
              <w:rPr>
                <w:b/>
                <w:bCs/>
                <w:sz w:val="20"/>
                <w:szCs w:val="20"/>
              </w:rPr>
              <w:t xml:space="preserve"> positive pressure, cmH2O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C218E8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5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5-6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7E65A4E2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5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5-6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1C737C1F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6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5-6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156D7B3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highlight w:val="yellow"/>
              </w:rPr>
            </w:pPr>
            <w:r w:rsidRPr="00DA404F">
              <w:rPr>
                <w:b/>
                <w:bCs/>
                <w:sz w:val="20"/>
                <w:szCs w:val="20"/>
              </w:rPr>
              <w:t>0.043</w:t>
            </w:r>
          </w:p>
        </w:tc>
      </w:tr>
      <w:tr w:rsidR="00DA404F" w:rsidRPr="00DA404F" w14:paraId="299D7211" w14:textId="77777777" w:rsidTr="00C5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D9D9D9" w:themeFill="background1" w:themeFillShade="D9"/>
          </w:tcPr>
          <w:p w14:paraId="009F4579" w14:textId="77777777" w:rsidR="00C5049C" w:rsidRPr="00DA404F" w:rsidRDefault="00C5049C" w:rsidP="0065355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  <w:shd w:val="clear" w:color="auto" w:fill="D9D9D9" w:themeFill="background1" w:themeFillShade="D9"/>
          </w:tcPr>
          <w:p w14:paraId="7938D81E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A404F">
              <w:rPr>
                <w:b/>
                <w:bCs/>
                <w:sz w:val="20"/>
                <w:szCs w:val="20"/>
              </w:rPr>
              <w:t>FiO2, %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14C7FAB4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4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30-45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56E97786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40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30-45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559B28FE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 xml:space="preserve">37 </w:t>
            </w:r>
            <w:r w:rsidRPr="00DA404F">
              <w:rPr>
                <w:sz w:val="20"/>
                <w:szCs w:val="20"/>
              </w:rPr>
              <w:sym w:font="Symbol" w:char="F05B"/>
            </w:r>
            <w:r w:rsidRPr="00DA404F">
              <w:rPr>
                <w:sz w:val="20"/>
                <w:szCs w:val="20"/>
              </w:rPr>
              <w:t>30-47</w:t>
            </w:r>
            <w:r w:rsidRPr="00DA404F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3C8085E5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A404F">
              <w:rPr>
                <w:sz w:val="20"/>
                <w:szCs w:val="20"/>
              </w:rPr>
              <w:t>0.775</w:t>
            </w:r>
          </w:p>
        </w:tc>
      </w:tr>
      <w:tr w:rsidR="00DA404F" w:rsidRPr="00DA404F" w14:paraId="5022DAED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D9D9D9" w:themeFill="background1" w:themeFillShade="D9"/>
          </w:tcPr>
          <w:p w14:paraId="182DC1C8" w14:textId="77777777" w:rsidR="00C5049C" w:rsidRPr="00DA404F" w:rsidRDefault="00C5049C" w:rsidP="006535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D9D9D9" w:themeFill="background1" w:themeFillShade="D9"/>
          </w:tcPr>
          <w:p w14:paraId="2E6FD3B3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Therapy really performed:</w:t>
            </w:r>
          </w:p>
          <w:p w14:paraId="13193CC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Number of days</w:t>
            </w:r>
          </w:p>
          <w:p w14:paraId="4A3DE527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atio Hours/Days therapy, h/d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438CE5D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F5AD07D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3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29FCFB4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7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4.0-10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6941225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2CF695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3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6A09844C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7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3.2-11.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0A255951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5E02CA6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2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141DCD4D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8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4.0-9.2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659B327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A3AB124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603</w:t>
            </w:r>
          </w:p>
          <w:p w14:paraId="48AA80F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787</w:t>
            </w:r>
          </w:p>
        </w:tc>
      </w:tr>
      <w:tr w:rsidR="00DA404F" w:rsidRPr="00DA404F" w14:paraId="12365938" w14:textId="77777777" w:rsidTr="00C5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D9D9D9" w:themeFill="background1" w:themeFillShade="D9"/>
          </w:tcPr>
          <w:p w14:paraId="64358359" w14:textId="77777777" w:rsidR="00C5049C" w:rsidRPr="00DA404F" w:rsidRDefault="00C5049C" w:rsidP="0065355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D9D9D9" w:themeFill="background1" w:themeFillShade="D9"/>
          </w:tcPr>
          <w:p w14:paraId="73FCD195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Unplanned therapy termination</w:t>
            </w:r>
          </w:p>
          <w:p w14:paraId="450142AE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Death</w:t>
            </w:r>
          </w:p>
          <w:p w14:paraId="5C67E94C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eintubation</w:t>
            </w:r>
          </w:p>
          <w:p w14:paraId="196DEB84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Intolerance</w:t>
            </w:r>
          </w:p>
          <w:p w14:paraId="28F0F7CD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Switch for HFO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3F5F4CF0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4 (42.4)</w:t>
            </w:r>
          </w:p>
          <w:p w14:paraId="46176862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 (3.0)</w:t>
            </w:r>
          </w:p>
          <w:p w14:paraId="0B0C3F3D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1 (33.3)</w:t>
            </w:r>
          </w:p>
          <w:p w14:paraId="6FE2AD25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 (3.0)</w:t>
            </w:r>
          </w:p>
          <w:p w14:paraId="6619682A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 (3.0)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77BDF9AF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0 (43.5)</w:t>
            </w:r>
          </w:p>
          <w:p w14:paraId="4E209407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 (4.3)</w:t>
            </w:r>
          </w:p>
          <w:p w14:paraId="52DBA848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7 (30.4)</w:t>
            </w:r>
          </w:p>
          <w:p w14:paraId="4FD3C6E5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 (4.3)</w:t>
            </w:r>
          </w:p>
          <w:p w14:paraId="0A8218E2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555" w:type="dxa"/>
            <w:shd w:val="clear" w:color="auto" w:fill="D9D9D9" w:themeFill="background1" w:themeFillShade="D9"/>
          </w:tcPr>
          <w:p w14:paraId="3C0159D6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4 (40.0)</w:t>
            </w:r>
          </w:p>
          <w:p w14:paraId="1AE04860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2945585A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4 (40.0)</w:t>
            </w:r>
          </w:p>
          <w:p w14:paraId="645B477D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1CD27B9A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51DC79B8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646</w:t>
            </w:r>
          </w:p>
        </w:tc>
      </w:tr>
      <w:tr w:rsidR="00DA404F" w:rsidRPr="00DA404F" w14:paraId="54631578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 w:val="restart"/>
            <w:shd w:val="clear" w:color="auto" w:fill="FFFFFF" w:themeFill="background1"/>
          </w:tcPr>
          <w:p w14:paraId="22FB6DD7" w14:textId="4982D96D" w:rsidR="00C5049C" w:rsidRPr="00DA404F" w:rsidRDefault="00C5049C" w:rsidP="0065355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HFO</w:t>
            </w:r>
          </w:p>
        </w:tc>
        <w:tc>
          <w:tcPr>
            <w:tcW w:w="3301" w:type="dxa"/>
            <w:shd w:val="clear" w:color="auto" w:fill="FFFFFF" w:themeFill="background1"/>
          </w:tcPr>
          <w:p w14:paraId="22B199CA" w14:textId="49F0866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555" w:type="dxa"/>
            <w:shd w:val="clear" w:color="auto" w:fill="FFFFFF" w:themeFill="background1"/>
          </w:tcPr>
          <w:p w14:paraId="12659534" w14:textId="452ACBEB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555" w:type="dxa"/>
            <w:shd w:val="clear" w:color="auto" w:fill="FFFFFF" w:themeFill="background1"/>
          </w:tcPr>
          <w:p w14:paraId="5E19B5EB" w14:textId="04F333B9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55" w:type="dxa"/>
            <w:shd w:val="clear" w:color="auto" w:fill="FFFFFF" w:themeFill="background1"/>
          </w:tcPr>
          <w:p w14:paraId="1B64E3E5" w14:textId="74A95B8E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273" w:type="dxa"/>
            <w:shd w:val="clear" w:color="auto" w:fill="FFFFFF" w:themeFill="background1"/>
          </w:tcPr>
          <w:p w14:paraId="088794C6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DA404F" w:rsidRPr="00DA404F" w14:paraId="31180CBD" w14:textId="77777777" w:rsidTr="00C5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auto"/>
          </w:tcPr>
          <w:p w14:paraId="6821B4A1" w14:textId="15AB968C" w:rsidR="00C5049C" w:rsidRPr="00DA404F" w:rsidRDefault="00C5049C" w:rsidP="006535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auto"/>
          </w:tcPr>
          <w:p w14:paraId="701B751A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Days between extubation and HFO implementation</w:t>
            </w:r>
          </w:p>
        </w:tc>
        <w:tc>
          <w:tcPr>
            <w:tcW w:w="1555" w:type="dxa"/>
            <w:shd w:val="clear" w:color="auto" w:fill="auto"/>
          </w:tcPr>
          <w:p w14:paraId="686866DF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.0-1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083F5FBE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.0-2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0248B0A1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0.0-0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73" w:type="dxa"/>
            <w:shd w:val="clear" w:color="auto" w:fill="auto"/>
          </w:tcPr>
          <w:p w14:paraId="39ACB13C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DA404F" w:rsidRPr="00DA404F" w14:paraId="512D56C2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auto"/>
          </w:tcPr>
          <w:p w14:paraId="02AD7326" w14:textId="77777777" w:rsidR="00C5049C" w:rsidRPr="00DA404F" w:rsidRDefault="00C5049C" w:rsidP="0065355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auto"/>
          </w:tcPr>
          <w:p w14:paraId="53272D07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Initial prescription:</w:t>
            </w:r>
          </w:p>
          <w:p w14:paraId="20F7568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Session duration, h</w:t>
            </w:r>
          </w:p>
          <w:p w14:paraId="4BBFB350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Number session by day</w:t>
            </w:r>
          </w:p>
          <w:p w14:paraId="144EF356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Total time by day, h</w:t>
            </w:r>
          </w:p>
        </w:tc>
        <w:tc>
          <w:tcPr>
            <w:tcW w:w="1555" w:type="dxa"/>
            <w:shd w:val="clear" w:color="auto" w:fill="auto"/>
          </w:tcPr>
          <w:p w14:paraId="33D9D39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6979EF9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9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9.5-24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41BAA31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.0-1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301004D2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1.0-24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7195C719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A040FF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8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4.5-24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28E5DA70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.0-1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14F9D4C1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8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7.5-24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4F63B054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E70538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5.0-23.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7641CAD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.0-1.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550FA805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0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8.2-23.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73" w:type="dxa"/>
            <w:shd w:val="clear" w:color="auto" w:fill="auto"/>
          </w:tcPr>
          <w:p w14:paraId="54ADA2DA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44D79A3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95</w:t>
            </w:r>
          </w:p>
          <w:p w14:paraId="4B40200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662</w:t>
            </w:r>
          </w:p>
          <w:p w14:paraId="7619A71F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28</w:t>
            </w:r>
          </w:p>
        </w:tc>
      </w:tr>
      <w:tr w:rsidR="00DA404F" w:rsidRPr="00DA404F" w14:paraId="6535FE03" w14:textId="77777777" w:rsidTr="00C5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auto"/>
          </w:tcPr>
          <w:p w14:paraId="53662C1D" w14:textId="77777777" w:rsidR="00C5049C" w:rsidRPr="00DA404F" w:rsidRDefault="00C5049C" w:rsidP="0065355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auto"/>
          </w:tcPr>
          <w:p w14:paraId="11B733FF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DA404F">
              <w:rPr>
                <w:b/>
                <w:bCs/>
                <w:sz w:val="20"/>
                <w:szCs w:val="20"/>
              </w:rPr>
              <w:t>Debit</w:t>
            </w:r>
            <w:proofErr w:type="spellEnd"/>
            <w:r w:rsidRPr="00DA404F">
              <w:rPr>
                <w:b/>
                <w:bCs/>
                <w:sz w:val="20"/>
                <w:szCs w:val="20"/>
              </w:rPr>
              <w:t>, l/min</w:t>
            </w:r>
          </w:p>
        </w:tc>
        <w:tc>
          <w:tcPr>
            <w:tcW w:w="1555" w:type="dxa"/>
            <w:shd w:val="clear" w:color="auto" w:fill="auto"/>
          </w:tcPr>
          <w:p w14:paraId="3C5280D9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5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50-6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4425DC0C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5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50-6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7B77A2AE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5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50-6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73" w:type="dxa"/>
            <w:shd w:val="clear" w:color="auto" w:fill="auto"/>
          </w:tcPr>
          <w:p w14:paraId="37A8E3C0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83</w:t>
            </w:r>
          </w:p>
        </w:tc>
      </w:tr>
      <w:tr w:rsidR="00DA404F" w:rsidRPr="00DA404F" w14:paraId="26C31204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auto"/>
          </w:tcPr>
          <w:p w14:paraId="635E9AF2" w14:textId="77777777" w:rsidR="00C5049C" w:rsidRPr="00DA404F" w:rsidRDefault="00C5049C" w:rsidP="006535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auto"/>
          </w:tcPr>
          <w:p w14:paraId="3F6B184C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A404F">
              <w:rPr>
                <w:b/>
                <w:bCs/>
                <w:sz w:val="20"/>
                <w:szCs w:val="20"/>
              </w:rPr>
              <w:t>FiO2, %</w:t>
            </w:r>
          </w:p>
        </w:tc>
        <w:tc>
          <w:tcPr>
            <w:tcW w:w="1555" w:type="dxa"/>
            <w:shd w:val="clear" w:color="auto" w:fill="auto"/>
          </w:tcPr>
          <w:p w14:paraId="0A8FE20C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5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40-5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4CDF8FF2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5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42-6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37A2097C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45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32-50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73" w:type="dxa"/>
            <w:shd w:val="clear" w:color="auto" w:fill="auto"/>
          </w:tcPr>
          <w:p w14:paraId="5E52BA54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71</w:t>
            </w:r>
          </w:p>
        </w:tc>
      </w:tr>
      <w:tr w:rsidR="00DA404F" w:rsidRPr="00DA404F" w14:paraId="5776F321" w14:textId="77777777" w:rsidTr="00C504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auto"/>
          </w:tcPr>
          <w:p w14:paraId="2496F3B4" w14:textId="77777777" w:rsidR="00C5049C" w:rsidRPr="00DA404F" w:rsidRDefault="00C5049C" w:rsidP="006535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auto"/>
          </w:tcPr>
          <w:p w14:paraId="4E100879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Therapy really performed:</w:t>
            </w:r>
          </w:p>
          <w:p w14:paraId="5821D9C1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Number of days</w:t>
            </w:r>
          </w:p>
          <w:p w14:paraId="25ABAC1D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atio Hours/Days therapy, h/d</w:t>
            </w:r>
          </w:p>
        </w:tc>
        <w:tc>
          <w:tcPr>
            <w:tcW w:w="1555" w:type="dxa"/>
            <w:shd w:val="clear" w:color="auto" w:fill="auto"/>
          </w:tcPr>
          <w:p w14:paraId="45F696B2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000136B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4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3DF5A0CD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8.0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2.0-21.3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1326A367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C577278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4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51CF4D72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13.5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7.0-18.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555" w:type="dxa"/>
            <w:shd w:val="clear" w:color="auto" w:fill="auto"/>
          </w:tcPr>
          <w:p w14:paraId="18DADED1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FA2A795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4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  <w:p w14:paraId="3E03C6B0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0.9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7.7-22.5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73" w:type="dxa"/>
            <w:shd w:val="clear" w:color="auto" w:fill="auto"/>
          </w:tcPr>
          <w:p w14:paraId="31EA1353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BF41244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769</w:t>
            </w:r>
          </w:p>
          <w:p w14:paraId="5D6DC6F8" w14:textId="77777777" w:rsidR="00C5049C" w:rsidRPr="00DA404F" w:rsidRDefault="00C5049C" w:rsidP="00653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DA404F" w:rsidRPr="00DA404F" w14:paraId="3B4A3B0F" w14:textId="77777777" w:rsidTr="00C50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  <w:vMerge/>
            <w:shd w:val="clear" w:color="auto" w:fill="auto"/>
          </w:tcPr>
          <w:p w14:paraId="095A2D6E" w14:textId="77777777" w:rsidR="00C5049C" w:rsidRPr="00DA404F" w:rsidRDefault="00C5049C" w:rsidP="006535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01" w:type="dxa"/>
            <w:shd w:val="clear" w:color="auto" w:fill="auto"/>
          </w:tcPr>
          <w:p w14:paraId="638D92C6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Unplanned therapy termination</w:t>
            </w:r>
          </w:p>
          <w:p w14:paraId="4944B083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Death</w:t>
            </w:r>
          </w:p>
          <w:p w14:paraId="6B3471B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eintubation</w:t>
            </w:r>
          </w:p>
          <w:p w14:paraId="55FBA1C5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Intolerance</w:t>
            </w:r>
          </w:p>
        </w:tc>
        <w:tc>
          <w:tcPr>
            <w:tcW w:w="1555" w:type="dxa"/>
            <w:shd w:val="clear" w:color="auto" w:fill="auto"/>
          </w:tcPr>
          <w:p w14:paraId="3179DB35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4 (28.6)</w:t>
            </w:r>
          </w:p>
          <w:p w14:paraId="2ADB5586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3B6CC44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4 (28.6)</w:t>
            </w:r>
          </w:p>
          <w:p w14:paraId="56B2C663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auto"/>
          </w:tcPr>
          <w:p w14:paraId="2371A1B4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9 (36.0)</w:t>
            </w:r>
          </w:p>
          <w:p w14:paraId="595532C8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348A0BEE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9 (36.0)</w:t>
            </w:r>
          </w:p>
          <w:p w14:paraId="2EF88B2B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auto"/>
          </w:tcPr>
          <w:p w14:paraId="0FFFC512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5 (20.8)</w:t>
            </w:r>
          </w:p>
          <w:p w14:paraId="6237EBD9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165FD966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5 (20.8)</w:t>
            </w:r>
          </w:p>
          <w:p w14:paraId="7623D14D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57218077" w14:textId="77777777" w:rsidR="00C5049C" w:rsidRPr="00DA404F" w:rsidRDefault="00C5049C" w:rsidP="00653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94</w:t>
            </w:r>
          </w:p>
        </w:tc>
      </w:tr>
    </w:tbl>
    <w:p w14:paraId="29C88285" w14:textId="131E8DA1" w:rsidR="001115EF" w:rsidRPr="00DA404F" w:rsidRDefault="001115EF" w:rsidP="001115EF">
      <w:pPr>
        <w:spacing w:line="480" w:lineRule="auto"/>
        <w:rPr>
          <w:rFonts w:ascii="Calibri" w:hAnsi="Calibri" w:cs="Calibri"/>
          <w:b/>
          <w:lang w:val="en-US"/>
        </w:rPr>
      </w:pPr>
      <w:r w:rsidRPr="00DA404F">
        <w:rPr>
          <w:rFonts w:ascii="Calibri" w:hAnsi="Calibri" w:cs="Calibri"/>
          <w:b/>
          <w:lang w:val="en-US"/>
        </w:rPr>
        <w:t>S</w:t>
      </w:r>
      <w:r w:rsidR="00CE21FE" w:rsidRPr="00DA404F">
        <w:rPr>
          <w:rFonts w:ascii="Calibri" w:hAnsi="Calibri" w:cs="Calibri"/>
          <w:b/>
          <w:lang w:val="en-US"/>
        </w:rPr>
        <w:t>1</w:t>
      </w:r>
      <w:r w:rsidRPr="00DA404F">
        <w:rPr>
          <w:rFonts w:ascii="Calibri" w:hAnsi="Calibri" w:cs="Calibri"/>
          <w:b/>
          <w:lang w:val="en-US"/>
        </w:rPr>
        <w:t xml:space="preserve"> Table</w:t>
      </w:r>
      <w:r w:rsidR="00CE21FE" w:rsidRPr="00DA404F">
        <w:rPr>
          <w:rFonts w:ascii="Calibri" w:hAnsi="Calibri" w:cs="Calibri"/>
          <w:b/>
          <w:lang w:val="en-US"/>
        </w:rPr>
        <w:t>.</w:t>
      </w:r>
      <w:r w:rsidR="004765CA" w:rsidRPr="00DA404F">
        <w:rPr>
          <w:rFonts w:ascii="Calibri" w:hAnsi="Calibri" w:cs="Calibri"/>
          <w:b/>
          <w:lang w:val="en-US"/>
        </w:rPr>
        <w:t xml:space="preserve"> C</w:t>
      </w:r>
      <w:r w:rsidRPr="00DA404F">
        <w:rPr>
          <w:rFonts w:ascii="Calibri" w:hAnsi="Calibri" w:cs="Calibri"/>
          <w:b/>
          <w:lang w:val="en-US"/>
        </w:rPr>
        <w:t>haracteristics of use and setting</w:t>
      </w:r>
      <w:r w:rsidR="004765CA" w:rsidRPr="00DA404F">
        <w:rPr>
          <w:rFonts w:ascii="Calibri" w:hAnsi="Calibri" w:cs="Calibri"/>
          <w:b/>
          <w:lang w:val="en-US"/>
        </w:rPr>
        <w:t xml:space="preserve"> of noninvasive methods</w:t>
      </w:r>
    </w:p>
    <w:p w14:paraId="0C43FA84" w14:textId="77777777" w:rsidR="001115EF" w:rsidRPr="00DA404F" w:rsidRDefault="001115EF" w:rsidP="001115EF">
      <w:pPr>
        <w:rPr>
          <w:rFonts w:asciiTheme="minorHAnsi" w:hAnsiTheme="minorHAnsi"/>
          <w:lang w:val="en-US"/>
        </w:rPr>
      </w:pPr>
      <w:r w:rsidRPr="00DA404F">
        <w:rPr>
          <w:rFonts w:asciiTheme="minorHAnsi" w:hAnsiTheme="minorHAnsi"/>
          <w:lang w:val="en-US"/>
        </w:rPr>
        <w:t xml:space="preserve">FiO2: Fraction inspired of oxygen. </w:t>
      </w:r>
      <w:r w:rsidRPr="00DA404F">
        <w:rPr>
          <w:rFonts w:ascii="Calibri" w:hAnsi="Calibri" w:cs="Calibri"/>
          <w:lang w:val="en-US"/>
        </w:rPr>
        <w:t>NIV: Noninvasive ventilation. HFO: High-flow oxygenation.</w:t>
      </w:r>
    </w:p>
    <w:p w14:paraId="26EE5765" w14:textId="2FA4F907" w:rsidR="00DF52FD" w:rsidRPr="00DA404F" w:rsidRDefault="00DF52FD">
      <w:pPr>
        <w:rPr>
          <w:lang w:val="en-US"/>
        </w:rPr>
      </w:pPr>
      <w:bookmarkStart w:id="0" w:name="_GoBack"/>
      <w:bookmarkEnd w:id="0"/>
    </w:p>
    <w:sectPr w:rsidR="00DF52FD" w:rsidRPr="00DA404F" w:rsidSect="00D10E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760"/>
    <w:rsid w:val="00000CFE"/>
    <w:rsid w:val="0005696F"/>
    <w:rsid w:val="001008D0"/>
    <w:rsid w:val="001115EF"/>
    <w:rsid w:val="00176760"/>
    <w:rsid w:val="001F4960"/>
    <w:rsid w:val="00203342"/>
    <w:rsid w:val="00350B0C"/>
    <w:rsid w:val="003F55BA"/>
    <w:rsid w:val="0040143E"/>
    <w:rsid w:val="00421B76"/>
    <w:rsid w:val="0043155E"/>
    <w:rsid w:val="004558D2"/>
    <w:rsid w:val="004765CA"/>
    <w:rsid w:val="00480154"/>
    <w:rsid w:val="004943F5"/>
    <w:rsid w:val="00515464"/>
    <w:rsid w:val="005855B4"/>
    <w:rsid w:val="006226C3"/>
    <w:rsid w:val="00632946"/>
    <w:rsid w:val="00653551"/>
    <w:rsid w:val="006938E7"/>
    <w:rsid w:val="006C24A2"/>
    <w:rsid w:val="006E2881"/>
    <w:rsid w:val="00773455"/>
    <w:rsid w:val="008440E3"/>
    <w:rsid w:val="008807D4"/>
    <w:rsid w:val="008B79E6"/>
    <w:rsid w:val="00975176"/>
    <w:rsid w:val="00A7429B"/>
    <w:rsid w:val="00B675E7"/>
    <w:rsid w:val="00BB0C8D"/>
    <w:rsid w:val="00C00703"/>
    <w:rsid w:val="00C46674"/>
    <w:rsid w:val="00C5049C"/>
    <w:rsid w:val="00C779F3"/>
    <w:rsid w:val="00CE21FE"/>
    <w:rsid w:val="00D10EAB"/>
    <w:rsid w:val="00D80DEC"/>
    <w:rsid w:val="00DA404F"/>
    <w:rsid w:val="00DF52FD"/>
    <w:rsid w:val="00EC1887"/>
    <w:rsid w:val="00F2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72178"/>
  <w15:chartTrackingRefBased/>
  <w15:docId w15:val="{70FD7F53-B346-EA4A-BC23-8BF9B93FE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52FD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52F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FD"/>
    <w:rPr>
      <w:rFonts w:ascii="Times New Roman" w:hAnsi="Times New Roman" w:cs="Times New Roman"/>
      <w:sz w:val="18"/>
      <w:szCs w:val="18"/>
    </w:rPr>
  </w:style>
  <w:style w:type="table" w:customStyle="1" w:styleId="TableauListe21">
    <w:name w:val="Tableau Liste 21"/>
    <w:basedOn w:val="TableNormal"/>
    <w:uiPriority w:val="47"/>
    <w:rsid w:val="00DF52F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5696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s Abrard</dc:creator>
  <cp:keywords/>
  <dc:description/>
  <cp:lastModifiedBy>Vundavalli Divya</cp:lastModifiedBy>
  <cp:revision>3</cp:revision>
  <dcterms:created xsi:type="dcterms:W3CDTF">2021-03-12T07:55:00Z</dcterms:created>
  <dcterms:modified xsi:type="dcterms:W3CDTF">2021-03-13T00:31:00Z</dcterms:modified>
</cp:coreProperties>
</file>